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2B750" w14:textId="77E08490" w:rsidR="007C369F" w:rsidRPr="00135DA8" w:rsidRDefault="00211686" w:rsidP="00137F47">
      <w:pPr>
        <w:rPr>
          <w:rFonts w:ascii="Times New Roman" w:hAnsi="Times New Roman" w:cs="Times New Roman"/>
          <w:b/>
        </w:rPr>
      </w:pPr>
      <w:r w:rsidRPr="00135DA8">
        <w:rPr>
          <w:rFonts w:ascii="Times New Roman" w:hAnsi="Times New Roman" w:cs="Times New Roman"/>
          <w:b/>
        </w:rPr>
        <w:t>S</w:t>
      </w:r>
      <w:r w:rsidR="00137F47">
        <w:rPr>
          <w:rFonts w:ascii="Times New Roman" w:hAnsi="Times New Roman" w:cs="Times New Roman"/>
          <w:b/>
        </w:rPr>
        <w:t>2 Table</w:t>
      </w:r>
      <w:r w:rsidR="00170453" w:rsidRPr="00135DA8">
        <w:rPr>
          <w:rFonts w:ascii="Times New Roman" w:hAnsi="Times New Roman" w:cs="Times New Roman"/>
          <w:b/>
        </w:rPr>
        <w:t xml:space="preserve">. </w:t>
      </w:r>
      <w:r w:rsidR="009434A0">
        <w:rPr>
          <w:rFonts w:ascii="Times New Roman" w:hAnsi="Times New Roman" w:cs="Times New Roman"/>
          <w:b/>
        </w:rPr>
        <w:t xml:space="preserve">Results of the </w:t>
      </w:r>
      <w:r w:rsidR="009434A0" w:rsidRPr="009434A0">
        <w:rPr>
          <w:rFonts w:ascii="Times New Roman" w:hAnsi="Times New Roman" w:cs="Times New Roman"/>
          <w:b/>
        </w:rPr>
        <w:t>l</w:t>
      </w:r>
      <w:r w:rsidRPr="009434A0">
        <w:rPr>
          <w:rFonts w:ascii="Times New Roman" w:hAnsi="Times New Roman" w:cs="Times New Roman"/>
          <w:b/>
        </w:rPr>
        <w:t xml:space="preserve">iver function assays performed on mice infected and treated with </w:t>
      </w:r>
      <w:proofErr w:type="spellStart"/>
      <w:r w:rsidRPr="009434A0">
        <w:rPr>
          <w:rFonts w:ascii="Times New Roman" w:hAnsi="Times New Roman" w:cs="Times New Roman"/>
          <w:b/>
        </w:rPr>
        <w:t>GlcCer</w:t>
      </w:r>
      <w:proofErr w:type="spellEnd"/>
      <w:r w:rsidRPr="009434A0">
        <w:rPr>
          <w:rFonts w:ascii="Times New Roman" w:hAnsi="Times New Roman" w:cs="Times New Roman"/>
          <w:b/>
        </w:rPr>
        <w:t xml:space="preserve"> and Freund’s adjuvant</w:t>
      </w:r>
      <w:r w:rsidR="00170453" w:rsidRPr="009434A0">
        <w:rPr>
          <w:rFonts w:ascii="Times New Roman" w:hAnsi="Times New Roman" w:cs="Times New Roman"/>
          <w:b/>
        </w:rPr>
        <w:t>.</w:t>
      </w:r>
      <w:r w:rsidR="00170453" w:rsidRPr="00135DA8">
        <w:rPr>
          <w:rFonts w:ascii="Times New Roman" w:hAnsi="Times New Roman" w:cs="Times New Roman"/>
        </w:rPr>
        <w:t xml:space="preserve"> </w:t>
      </w:r>
      <w:r w:rsidR="00FE4819">
        <w:rPr>
          <w:rFonts w:ascii="Times New Roman" w:hAnsi="Times New Roman" w:cs="Times New Roman"/>
        </w:rPr>
        <w:t>Studies were performed on CBA/J mice (three mice per group),</w:t>
      </w:r>
      <w:r w:rsidRPr="00135DA8">
        <w:rPr>
          <w:rFonts w:ascii="Times New Roman" w:hAnsi="Times New Roman" w:cs="Times New Roman"/>
        </w:rPr>
        <w:t xml:space="preserve"> </w:t>
      </w:r>
      <w:proofErr w:type="spellStart"/>
      <w:r w:rsidR="00A410A7" w:rsidRPr="00135DA8">
        <w:rPr>
          <w:rFonts w:ascii="Times New Roman" w:hAnsi="Times New Roman" w:cs="Times New Roman"/>
        </w:rPr>
        <w:t>GlcCer</w:t>
      </w:r>
      <w:proofErr w:type="spellEnd"/>
      <w:r w:rsidRPr="00135DA8">
        <w:rPr>
          <w:rFonts w:ascii="Times New Roman" w:hAnsi="Times New Roman" w:cs="Times New Roman"/>
        </w:rPr>
        <w:t xml:space="preserve"> was administered</w:t>
      </w:r>
      <w:r w:rsidR="00A410A7" w:rsidRPr="00135DA8">
        <w:rPr>
          <w:rFonts w:ascii="Times New Roman" w:hAnsi="Times New Roman" w:cs="Times New Roman"/>
        </w:rPr>
        <w:t xml:space="preserve"> </w:t>
      </w:r>
      <w:r w:rsidRPr="00135DA8">
        <w:rPr>
          <w:rFonts w:ascii="Times New Roman" w:hAnsi="Times New Roman" w:cs="Times New Roman"/>
        </w:rPr>
        <w:t xml:space="preserve">daily by intraperitoneal injection 20μg/day </w:t>
      </w:r>
      <w:r w:rsidR="00A410A7" w:rsidRPr="00135DA8">
        <w:rPr>
          <w:rFonts w:ascii="Times New Roman" w:hAnsi="Times New Roman" w:cs="Times New Roman"/>
        </w:rPr>
        <w:t>for 90</w:t>
      </w:r>
      <w:r w:rsidR="00170453" w:rsidRPr="00135DA8">
        <w:rPr>
          <w:rFonts w:ascii="Times New Roman" w:hAnsi="Times New Roman" w:cs="Times New Roman"/>
        </w:rPr>
        <w:t xml:space="preserve"> days</w:t>
      </w:r>
      <w:r w:rsidRPr="00135DA8">
        <w:rPr>
          <w:rFonts w:ascii="Times New Roman" w:hAnsi="Times New Roman" w:cs="Times New Roman"/>
        </w:rPr>
        <w:t xml:space="preserve"> prior to analysis.</w:t>
      </w:r>
    </w:p>
    <w:p w14:paraId="588F38CD" w14:textId="77777777" w:rsidR="007C369F" w:rsidRPr="00135DA8" w:rsidRDefault="007C369F" w:rsidP="009639D8">
      <w:pPr>
        <w:rPr>
          <w:rFonts w:ascii="Times New Roman" w:hAnsi="Times New Roman" w:cs="Times New Roman"/>
        </w:rPr>
      </w:pPr>
    </w:p>
    <w:tbl>
      <w:tblPr>
        <w:tblW w:w="10530" w:type="dxa"/>
        <w:tblInd w:w="-3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350"/>
        <w:gridCol w:w="1530"/>
        <w:gridCol w:w="1440"/>
        <w:gridCol w:w="1440"/>
        <w:gridCol w:w="1546"/>
        <w:gridCol w:w="1784"/>
      </w:tblGrid>
      <w:tr w:rsidR="007C369F" w:rsidRPr="00135DA8" w14:paraId="30705C8F" w14:textId="77777777" w:rsidTr="006B783E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E593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(Units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048C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rang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3BE13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437FADF4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13552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cCer</w:t>
            </w:r>
            <w:proofErr w:type="spellEnd"/>
          </w:p>
          <w:p w14:paraId="24A74FCD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D2A1D" w14:textId="58539438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cCer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4D59FB"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</w:t>
            </w: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 (n=3)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56EAE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+ </w:t>
            </w: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cCer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3)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3E260" w14:textId="6E51E2FB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+ </w:t>
            </w:r>
            <w:proofErr w:type="spellStart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cCer</w:t>
            </w:r>
            <w:proofErr w:type="spellEnd"/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4D59FB"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</w:t>
            </w:r>
            <w:r w:rsidRPr="00135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 (n=3)</w:t>
            </w:r>
          </w:p>
        </w:tc>
      </w:tr>
      <w:tr w:rsidR="007C369F" w:rsidRPr="00135DA8" w14:paraId="68C8B9BE" w14:textId="77777777" w:rsidTr="006B783E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BB21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ALP (U/L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B0108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35.00-101.0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354FE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114.33 ± 13.2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059E2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92.30 ± 12.2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5032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77.00 ± 8.80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5BC2B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71.00 ± 12.71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0736C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68.66 ± 8.62</w:t>
            </w:r>
          </w:p>
        </w:tc>
      </w:tr>
      <w:tr w:rsidR="007C369F" w:rsidRPr="00135DA8" w14:paraId="53C36B87" w14:textId="77777777" w:rsidTr="006B783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AA11C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ALT (U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3AF6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17.00-32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BC79F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28.00 ± 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5FF1F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27.30 ± 8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9125E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23.66 ± 2.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26C47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37.00 ± 15.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0A84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27.33 ± 6.65</w:t>
            </w:r>
          </w:p>
        </w:tc>
      </w:tr>
      <w:tr w:rsidR="007C369F" w:rsidRPr="00135DA8" w14:paraId="3275DA7C" w14:textId="77777777" w:rsidTr="006B783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0F07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AST (U/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4BCB9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54.00-12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8DC59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48.00 ± 5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A25B0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116.60 ± 6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4A53B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78.00 ± 14.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3AF88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108.66 ± 17.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1F236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101.66 ± 17.92</w:t>
            </w:r>
          </w:p>
        </w:tc>
      </w:tr>
      <w:tr w:rsidR="007C369F" w:rsidRPr="00135DA8" w14:paraId="5549D5A2" w14:textId="77777777" w:rsidTr="006B783E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B8ADB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TBILI (mg/</w:t>
            </w:r>
            <w:proofErr w:type="spellStart"/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ADC28" w14:textId="7BC67250" w:rsidR="007C369F" w:rsidRPr="00135DA8" w:rsidRDefault="00C93A6D" w:rsidP="00C93A6D">
            <w:pPr>
              <w:ind w:left="126" w:hanging="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– 1.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CDA41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0.23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D9C6D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0.13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6A689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0.13 ± 0.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FC4A9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0.16 ± 0.1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88102" w14:textId="77777777" w:rsidR="007C369F" w:rsidRPr="00135DA8" w:rsidRDefault="007C369F" w:rsidP="006B78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DA8">
              <w:rPr>
                <w:rFonts w:ascii="Times New Roman" w:hAnsi="Times New Roman" w:cs="Times New Roman"/>
                <w:sz w:val="18"/>
                <w:szCs w:val="18"/>
              </w:rPr>
              <w:t>0.17 ± 0.12</w:t>
            </w:r>
          </w:p>
        </w:tc>
      </w:tr>
    </w:tbl>
    <w:p w14:paraId="0C5AD2B6" w14:textId="77777777" w:rsidR="00456EE6" w:rsidRPr="00135DA8" w:rsidRDefault="00456EE6" w:rsidP="00456EE6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135DA8">
        <w:rPr>
          <w:rFonts w:ascii="Times New Roman" w:hAnsi="Times New Roman" w:cs="Times New Roman"/>
          <w:sz w:val="16"/>
          <w:szCs w:val="16"/>
        </w:rPr>
        <w:t>ALP, Alkaline phosphatase; ALT, Alanine aminotransferase; AST, Aspartate aminotransferase; TBILI, Total bilirubin.</w:t>
      </w:r>
      <w:proofErr w:type="gramEnd"/>
    </w:p>
    <w:p w14:paraId="0AE95948" w14:textId="2C70383F" w:rsidR="007C369F" w:rsidRPr="00135DA8" w:rsidRDefault="007C369F" w:rsidP="009639D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C369F" w:rsidRPr="00135DA8" w:rsidSect="000C1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55219"/>
    <w:multiLevelType w:val="hybridMultilevel"/>
    <w:tmpl w:val="69A6A29C"/>
    <w:lvl w:ilvl="0" w:tplc="39886836">
      <w:numFmt w:val="bullet"/>
      <w:lvlText w:val=""/>
      <w:lvlJc w:val="left"/>
      <w:pPr>
        <w:ind w:left="720" w:hanging="360"/>
      </w:pPr>
      <w:rPr>
        <w:rFonts w:ascii="Symbol" w:eastAsia="Calibri" w:hAnsi="Symbol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A9"/>
    <w:rsid w:val="000801AB"/>
    <w:rsid w:val="00083B2B"/>
    <w:rsid w:val="000B76B5"/>
    <w:rsid w:val="000C16DA"/>
    <w:rsid w:val="001268F5"/>
    <w:rsid w:val="00135DA8"/>
    <w:rsid w:val="00137F47"/>
    <w:rsid w:val="001428EE"/>
    <w:rsid w:val="00153D06"/>
    <w:rsid w:val="00170453"/>
    <w:rsid w:val="00190052"/>
    <w:rsid w:val="00197115"/>
    <w:rsid w:val="001D4FE2"/>
    <w:rsid w:val="001E14A9"/>
    <w:rsid w:val="002054E6"/>
    <w:rsid w:val="00211686"/>
    <w:rsid w:val="00230873"/>
    <w:rsid w:val="004000EB"/>
    <w:rsid w:val="00456EE6"/>
    <w:rsid w:val="00494300"/>
    <w:rsid w:val="004D59FB"/>
    <w:rsid w:val="00601005"/>
    <w:rsid w:val="006B783E"/>
    <w:rsid w:val="007553CD"/>
    <w:rsid w:val="007969F5"/>
    <w:rsid w:val="007A07A6"/>
    <w:rsid w:val="007C303C"/>
    <w:rsid w:val="007C369F"/>
    <w:rsid w:val="007D1CDF"/>
    <w:rsid w:val="00855E6F"/>
    <w:rsid w:val="00903CC7"/>
    <w:rsid w:val="009144FD"/>
    <w:rsid w:val="009434A0"/>
    <w:rsid w:val="009639D8"/>
    <w:rsid w:val="00A253B2"/>
    <w:rsid w:val="00A410A7"/>
    <w:rsid w:val="00A8751D"/>
    <w:rsid w:val="00AC0AF0"/>
    <w:rsid w:val="00C62704"/>
    <w:rsid w:val="00C726E3"/>
    <w:rsid w:val="00C80394"/>
    <w:rsid w:val="00C93A6D"/>
    <w:rsid w:val="00CA66EB"/>
    <w:rsid w:val="00CC64FD"/>
    <w:rsid w:val="00D0620C"/>
    <w:rsid w:val="00D3772F"/>
    <w:rsid w:val="00E4711A"/>
    <w:rsid w:val="00EA073F"/>
    <w:rsid w:val="00F00EF7"/>
    <w:rsid w:val="00F62FE9"/>
    <w:rsid w:val="00F75B6F"/>
    <w:rsid w:val="00F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9AC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9A016-A2EF-F844-B577-E74BEEA9C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 Mor</dc:creator>
  <cp:keywords/>
  <dc:description/>
  <cp:lastModifiedBy>Maurizio Del Poeta</cp:lastModifiedBy>
  <cp:revision>2</cp:revision>
  <dcterms:created xsi:type="dcterms:W3CDTF">2016-04-07T17:22:00Z</dcterms:created>
  <dcterms:modified xsi:type="dcterms:W3CDTF">2016-04-07T17:22:00Z</dcterms:modified>
</cp:coreProperties>
</file>